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Supplementary 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S1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Summary of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anoikis</w:t>
      </w:r>
      <w:r>
        <w:rPr>
          <w:rFonts w:eastAsia="宋体" w:cs="Times New Roman"/>
          <w:b/>
          <w:bCs/>
          <w:kern w:val="2"/>
          <w:szCs w:val="24"/>
          <w:lang w:eastAsia="zh-CN"/>
        </w:rPr>
        <w:t>-related genes</w:t>
      </w:r>
    </w:p>
    <w:tbl>
      <w:tblPr>
        <w:tblStyle w:val="3"/>
        <w:tblW w:w="44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4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Gene</w:t>
            </w: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CEACAM5</w:t>
            </w: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PTK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PIK3C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CEACAM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PDK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BCL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TSC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PTRH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STK1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MAP3K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NTRK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CRYBA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MCL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DAPK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NOTCH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TLE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CAV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SNAl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IKBKG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SR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AKT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MTO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CHEK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E2F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ITGA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ITGB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val="en-US" w:eastAsia="zh-CN"/>
              </w:rPr>
              <w:t>BRMS1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Cs w:val="24"/>
                <w:lang w:eastAsia="zh-CN"/>
              </w:rPr>
              <w:t>Anoiki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hMmI4YTE2Y2I3N2NmMTdiZDkxYzk1OTVmYzEyNTgifQ=="/>
  </w:docVars>
  <w:rsids>
    <w:rsidRoot w:val="1B950A6D"/>
    <w:rsid w:val="1B950A6D"/>
    <w:rsid w:val="1D0713B7"/>
    <w:rsid w:val="41A5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78</Characters>
  <Lines>0</Lines>
  <Paragraphs>0</Paragraphs>
  <TotalTime>1</TotalTime>
  <ScaleCrop>false</ScaleCrop>
  <LinksUpToDate>false</LinksUpToDate>
  <CharactersWithSpaces>38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1:25:00Z</dcterms:created>
  <dc:creator>Zhenyu Wu</dc:creator>
  <cp:lastModifiedBy>Zhenyu Wu</cp:lastModifiedBy>
  <dcterms:modified xsi:type="dcterms:W3CDTF">2022-11-12T01:2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107223D95BB467D8D4B73769FFA453D</vt:lpwstr>
  </property>
</Properties>
</file>